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0" w:type="dxa"/>
        <w:tblLook w:val="04A0" w:firstRow="1" w:lastRow="0" w:firstColumn="1" w:lastColumn="0" w:noHBand="0" w:noVBand="1"/>
      </w:tblPr>
      <w:tblGrid>
        <w:gridCol w:w="2083"/>
        <w:gridCol w:w="1119"/>
        <w:gridCol w:w="638"/>
        <w:gridCol w:w="5080"/>
      </w:tblGrid>
      <w:tr w:rsidR="00755DC3" w:rsidRPr="00755DC3" w:rsidTr="00755DC3">
        <w:trPr>
          <w:trHeight w:val="28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1. The sequences of siRNAs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755DC3" w:rsidRPr="00755DC3" w:rsidTr="00755DC3">
        <w:trPr>
          <w:trHeight w:val="28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5DC3" w:rsidRPr="00755DC3" w:rsidTr="00755DC3">
        <w:trPr>
          <w:trHeight w:val="28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rget gen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yp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755DC3" w:rsidRPr="00755DC3" w:rsidTr="00755DC3">
        <w:trPr>
          <w:trHeight w:val="28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DC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iR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′-AACUUCCCACCUUAUACCAGA-3′</w:t>
            </w:r>
          </w:p>
        </w:tc>
      </w:tr>
      <w:tr w:rsidR="00755DC3" w:rsidRPr="00755DC3" w:rsidTr="00755DC3">
        <w:trPr>
          <w:trHeight w:val="28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DC3" w:rsidRPr="00755DC3" w:rsidRDefault="00755DC3" w:rsidP="00755DC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55DC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′-AAGAAUCUGCAUGUGUGAGAC-3′</w:t>
            </w:r>
          </w:p>
        </w:tc>
      </w:tr>
    </w:tbl>
    <w:p w:rsidR="00072879" w:rsidRDefault="00072879">
      <w:bookmarkStart w:id="0" w:name="_GoBack"/>
      <w:bookmarkEnd w:id="0"/>
    </w:p>
    <w:sectPr w:rsidR="00072879" w:rsidSect="008316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C3"/>
    <w:rsid w:val="00051429"/>
    <w:rsid w:val="000562D4"/>
    <w:rsid w:val="00072879"/>
    <w:rsid w:val="000859F3"/>
    <w:rsid w:val="00120958"/>
    <w:rsid w:val="001362A1"/>
    <w:rsid w:val="00143AFB"/>
    <w:rsid w:val="00161E98"/>
    <w:rsid w:val="001A5625"/>
    <w:rsid w:val="001C7694"/>
    <w:rsid w:val="002623A5"/>
    <w:rsid w:val="002D2C3F"/>
    <w:rsid w:val="002E5B20"/>
    <w:rsid w:val="002E7A4D"/>
    <w:rsid w:val="002F7265"/>
    <w:rsid w:val="00303DB6"/>
    <w:rsid w:val="003301D9"/>
    <w:rsid w:val="00376862"/>
    <w:rsid w:val="00416085"/>
    <w:rsid w:val="004173AB"/>
    <w:rsid w:val="00440084"/>
    <w:rsid w:val="00460529"/>
    <w:rsid w:val="00483551"/>
    <w:rsid w:val="00505F83"/>
    <w:rsid w:val="005719F7"/>
    <w:rsid w:val="00630622"/>
    <w:rsid w:val="006B5D05"/>
    <w:rsid w:val="006C6E00"/>
    <w:rsid w:val="006D2FBF"/>
    <w:rsid w:val="00751B83"/>
    <w:rsid w:val="00755DC3"/>
    <w:rsid w:val="00780C3A"/>
    <w:rsid w:val="00795577"/>
    <w:rsid w:val="007A067A"/>
    <w:rsid w:val="007E29E2"/>
    <w:rsid w:val="0083168C"/>
    <w:rsid w:val="008820F4"/>
    <w:rsid w:val="00940E0C"/>
    <w:rsid w:val="009B3A38"/>
    <w:rsid w:val="009D2745"/>
    <w:rsid w:val="009D2B2A"/>
    <w:rsid w:val="00A32634"/>
    <w:rsid w:val="00A41A40"/>
    <w:rsid w:val="00A63A05"/>
    <w:rsid w:val="00AF4822"/>
    <w:rsid w:val="00B43D1D"/>
    <w:rsid w:val="00B54753"/>
    <w:rsid w:val="00B77F5F"/>
    <w:rsid w:val="00BB0C27"/>
    <w:rsid w:val="00C66511"/>
    <w:rsid w:val="00C809C9"/>
    <w:rsid w:val="00C879F1"/>
    <w:rsid w:val="00D42345"/>
    <w:rsid w:val="00D46CF5"/>
    <w:rsid w:val="00E2748C"/>
    <w:rsid w:val="00E51812"/>
    <w:rsid w:val="00E62E18"/>
    <w:rsid w:val="00E64E9F"/>
    <w:rsid w:val="00E71FBC"/>
    <w:rsid w:val="00EA31D1"/>
    <w:rsid w:val="00ED52BF"/>
    <w:rsid w:val="00EE7196"/>
    <w:rsid w:val="00EF66C3"/>
    <w:rsid w:val="00F44EAA"/>
    <w:rsid w:val="00F75B04"/>
    <w:rsid w:val="00F80C53"/>
    <w:rsid w:val="00FB6267"/>
    <w:rsid w:val="00FC1E54"/>
    <w:rsid w:val="00FC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90B8650-1224-8442-80F3-CB346F47F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0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an</dc:creator>
  <cp:keywords/>
  <dc:description/>
  <cp:lastModifiedBy>Wei Han</cp:lastModifiedBy>
  <cp:revision>1</cp:revision>
  <dcterms:created xsi:type="dcterms:W3CDTF">2024-06-22T08:05:00Z</dcterms:created>
  <dcterms:modified xsi:type="dcterms:W3CDTF">2024-06-22T08:06:00Z</dcterms:modified>
</cp:coreProperties>
</file>